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B513E" w14:textId="77777777" w:rsidR="00AA51FD" w:rsidRPr="00F11229" w:rsidRDefault="00AA51FD" w:rsidP="00AA51F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1122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upplementary Table 2. Summary changes in responses from pre-to post-fellowship among Cohort 1-4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25"/>
        <w:gridCol w:w="3374"/>
        <w:gridCol w:w="1506"/>
        <w:gridCol w:w="1524"/>
        <w:gridCol w:w="1121"/>
      </w:tblGrid>
      <w:tr w:rsidR="00AA51FD" w:rsidRPr="00F11229" w14:paraId="119BE8BE" w14:textId="77777777" w:rsidTr="002B24A9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6A8889A4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estion Text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13155BC8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al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356EBD28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Fellowship Mean (SD)</w:t>
            </w: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745B7587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-Fellowship Mean (SD)</w:t>
            </w: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73B8BF9D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ired t-Test p-value</w:t>
            </w: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2</w:t>
            </w:r>
          </w:p>
        </w:tc>
      </w:tr>
      <w:tr w:rsidR="00AA51FD" w:rsidRPr="00F11229" w14:paraId="0AD6B806" w14:textId="77777777" w:rsidTr="002B24A9">
        <w:trPr>
          <w:trHeight w:val="70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53C7A7F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C3419D4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15CF9CA1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1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58B89252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17</w:t>
            </w: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BD238B8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A51FD" w:rsidRPr="00F11229" w14:paraId="44BF45C1" w14:textId="77777777" w:rsidTr="002B24A9">
        <w:trPr>
          <w:trHeight w:val="344"/>
        </w:trPr>
        <w:tc>
          <w:tcPr>
            <w:tcW w:w="0" w:type="auto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A5E751A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oal 1: To foster a culture of self-reflection, learning and continuous improvement to support antiracist curricular change in DPPHS.</w:t>
            </w:r>
          </w:p>
        </w:tc>
      </w:tr>
      <w:tr w:rsidR="00AA51FD" w:rsidRPr="00F11229" w14:paraId="7831CACB" w14:textId="77777777" w:rsidTr="002B24A9">
        <w:trPr>
          <w:trHeight w:val="7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8E3D8BF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 am actively involved in my colleagues' and students' learning and skill development in antiracism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7FF1D35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Never | 1, Rarely | 2, Sometimes | 3, Frequently | 4, Alway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11063FA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 (1.44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CD852FA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2 (0.7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1F3FCB0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</w:tr>
      <w:tr w:rsidR="00AA51FD" w:rsidRPr="00F11229" w14:paraId="6AD32A65" w14:textId="77777777" w:rsidTr="002B24A9">
        <w:trPr>
          <w:trHeight w:val="7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93DCC4D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 set an example of antiracism for my colleagues and students by learning and growing myself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2D377DF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Never | 1, Rarely | 2, Sometimes | 3, Frequently | 4, Alway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5AA6DF1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8 (0.86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6489EC7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8 (0.64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B00052C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AA51FD" w:rsidRPr="00F11229" w14:paraId="5FF24C7F" w14:textId="77777777" w:rsidTr="002B24A9">
        <w:trPr>
          <w:trHeight w:val="7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20E547C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 share and learn about antiracism with others through discussions and collaborative work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ACBF330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Never | 1, Rarely | 2, Sometimes | 3, Frequently | 4, Alway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D3D3F9F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7 (1.2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1BE7FAA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1 (0.7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43492D9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</w:tr>
      <w:tr w:rsidR="00AA51FD" w:rsidRPr="00F11229" w14:paraId="2DB9172C" w14:textId="77777777" w:rsidTr="002B24A9">
        <w:trPr>
          <w:trHeight w:val="7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D6D90C8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 have access to resources and development opportunities to become a better antiracist educato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F583109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Never | 1, Rarely | 2, Sometimes | 3, Frequently | 4, Alway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55DDACC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 (1.20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C9F843F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0 (0.79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EA1514F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AA51FD" w:rsidRPr="00F11229" w14:paraId="7DB53D97" w14:textId="77777777" w:rsidTr="002B24A9">
        <w:trPr>
          <w:trHeight w:val="7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0BAB3CC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 possess the capacity and motivation to learn about how to become a better antiracist educato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5907786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Never | 1, Rarely | 2, Sometimes | 3, Frequently | 4, Alway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245FE10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4 (0.9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2307000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1 (0.62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7456EB7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AA51FD" w:rsidRPr="00F11229" w14:paraId="15242640" w14:textId="77777777" w:rsidTr="002B24A9">
        <w:trPr>
          <w:trHeight w:val="188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D08C544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w would you describe your colleagues' and students' awareness of and reactions to your participation in the CLARCC Fellowship?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4847B79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Unaware | 1, Indifferent | 2, Curious | 3, Supportive | 4, I don't know | 5, Oth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981AC85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6 (2.08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EC442CE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 (1.16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A43C687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AA51FD" w:rsidRPr="00F11229" w14:paraId="4CC17C20" w14:textId="77777777" w:rsidTr="002B24A9">
        <w:trPr>
          <w:trHeight w:val="422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6DC2CCF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w would you describe your colleagues' and students' attitudes towards antiracist curricular change in general?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7AFC695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Unaware | 1, Indifferent | 2, Curious | 3, Supportive | 4, I don't know | 5, Oth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D62239C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5 (1.22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8FCFD94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8 (0.99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C98CB71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AA51FD" w:rsidRPr="00F11229" w14:paraId="3108A20E" w14:textId="77777777" w:rsidTr="002B24A9">
        <w:trPr>
          <w:trHeight w:val="344"/>
        </w:trPr>
        <w:tc>
          <w:tcPr>
            <w:tcW w:w="0" w:type="auto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5C3BBCE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oal 2: To strengthen the capacities of DPPHS faculty to review course content, teaching methods, and other educational activities to reflect antiracist theory and practice.</w:t>
            </w:r>
          </w:p>
        </w:tc>
      </w:tr>
      <w:tr w:rsidR="00AA51FD" w:rsidRPr="00F11229" w14:paraId="67B4AC8E" w14:textId="77777777" w:rsidTr="002B24A9">
        <w:trPr>
          <w:trHeight w:val="7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33DD338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 have relevant experience reviewing course content, teaching methods, and other educational activities according to antiracist theory and practice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5DCE6E7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, </w:t>
            </w:r>
            <w:proofErr w:type="gramStart"/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finitely Not</w:t>
            </w:r>
            <w:proofErr w:type="gramEnd"/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| 1, Unlikely | 2, Not Sure | 3, Most Likely | 4, Definitel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6932AC5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2 (1.19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6DCB543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8 (0.86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C22A22E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AA51FD" w:rsidRPr="00F11229" w14:paraId="044DE756" w14:textId="77777777" w:rsidTr="002B24A9">
        <w:trPr>
          <w:trHeight w:val="818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94CA85E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 know what criteria I would use to review course content, teaching methods, and other educational activities according to antiracist theory and practic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CE3DD64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, </w:t>
            </w:r>
            <w:proofErr w:type="gramStart"/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finitely Not</w:t>
            </w:r>
            <w:proofErr w:type="gramEnd"/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| 1, Unlikely | 2, Not Sure | 3, Most Likely | 4, Definitel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CB1047E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 (1.22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E063455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1 (1.05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F12838E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AA51FD" w:rsidRPr="00F11229" w14:paraId="194E2861" w14:textId="77777777" w:rsidTr="002B24A9">
        <w:trPr>
          <w:trHeight w:val="467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BB06E63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I am aware that I have inadvertently caused microaggressions or other racial harm </w:t>
            </w:r>
            <w:proofErr w:type="gramStart"/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 a result of</w:t>
            </w:r>
            <w:proofErr w:type="gramEnd"/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not incorporating antiracism into my work with student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A87A2E1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, </w:t>
            </w:r>
            <w:proofErr w:type="gramStart"/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finitely Not</w:t>
            </w:r>
            <w:proofErr w:type="gramEnd"/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| 1, Unlikely | 2, Not Sure | 3, Most Likely | 4, Definitel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080868D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 (0.94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DB6AFF5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6 (0.75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4891097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AA51FD" w:rsidRPr="00F11229" w14:paraId="11100C23" w14:textId="77777777" w:rsidTr="002B24A9">
        <w:trPr>
          <w:trHeight w:val="485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66FDB91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 am aware of my strengths and weaknesses when it comes to reviewing course content, teaching methods, and other educational activities according to antiracist theory and practic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C472AB5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, </w:t>
            </w:r>
            <w:proofErr w:type="gramStart"/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finitely Not</w:t>
            </w:r>
            <w:proofErr w:type="gramEnd"/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| 1, Unlikely | 2, Not Sure | 3, Most Likely | 4, Definitel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13E4437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 (0.7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CCB992B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0 (0.6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9BFE063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AA51FD" w:rsidRPr="00F11229" w14:paraId="32492BDF" w14:textId="77777777" w:rsidTr="002B24A9">
        <w:trPr>
          <w:trHeight w:val="8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FAE49D9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 professional experience adequately prepares me to review course content, teaching methods, and other educational activities according to antiracist theory and practic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C53C6F9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, </w:t>
            </w:r>
            <w:proofErr w:type="gramStart"/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finitely Not</w:t>
            </w:r>
            <w:proofErr w:type="gramEnd"/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| 1, Unlikely | 2, Not Sure | 3, Most Likely | 4, Definitel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50520B0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 (1.2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0C3DECB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2 (0.8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547104D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A51FD" w:rsidRPr="00F11229" w14:paraId="6B96F2C6" w14:textId="77777777" w:rsidTr="002B24A9">
        <w:trPr>
          <w:trHeight w:val="576"/>
        </w:trPr>
        <w:tc>
          <w:tcPr>
            <w:tcW w:w="0" w:type="auto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C24D1F2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oal 3: To document and demonstrate successful experiences in adapting course content, teaching methods, and other educational opportunities to antiracist principles.</w:t>
            </w:r>
          </w:p>
        </w:tc>
      </w:tr>
      <w:tr w:rsidR="00AA51FD" w:rsidRPr="00F11229" w14:paraId="7BE66267" w14:textId="77777777" w:rsidTr="002B24A9">
        <w:trPr>
          <w:trHeight w:val="576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8EC892C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 know it is possible to integrate antiracism into public health education because I have seen it don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5571E8C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Strongly Disagree | 1, Somewhat Disagree | 2, Neither Disagree nor Agree | 3, Somewhat Agree | 4, Strongly Agre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A3BB83A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 (1.09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0175AF8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5 (0.86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B09A407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AA51FD" w:rsidRPr="00F11229" w14:paraId="69001920" w14:textId="77777777" w:rsidTr="002B24A9">
        <w:trPr>
          <w:trHeight w:val="7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059FCA8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 </w:t>
            </w:r>
            <w:proofErr w:type="gramStart"/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 able to</w:t>
            </w:r>
            <w:proofErr w:type="gramEnd"/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rovide a concrete example of what antiracist pedagogy in public health education looks like in practic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73EA0F5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Strongly Disagree | 1, Somewhat Disagree | 2, Neither Disagree nor Agree | 3, Somewhat Agree | 4, Strongly Agre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8B1AE5F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0 (1.46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37B4469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6 (1.0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AFC3813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AA51FD" w:rsidRPr="00F11229" w14:paraId="0A3AD55E" w14:textId="77777777" w:rsidTr="002B24A9">
        <w:trPr>
          <w:trHeight w:val="512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3D0D3F1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 have specific ideas for how we can better integrate antiracist pedagogy into public health education at USC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D5F8CEF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Strongly Disagree | 1, Somewhat Disagree | 2, Neither Disagree nor Agree | 3, Somewhat Agree | 4, Strongly Agre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5AE7223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 (1.25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05D5CDD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8 (1.05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8C0744E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AA51FD" w:rsidRPr="00F11229" w14:paraId="36A4B13C" w14:textId="77777777" w:rsidTr="002B24A9">
        <w:trPr>
          <w:trHeight w:val="87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E182289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 am aware of specific tools, experts, and resources to guide me in integrating antiracism into public health educatio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EF19BC3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Strongly Disagree | 1, Somewhat Disagree | 2, Neither Disagree nor Agree | 3, Somewhat Agree | 4, Strongly Agre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5F1784F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 (1.3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BA13AD4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8 (0.95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35A9F79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A51FD" w:rsidRPr="00F11229" w14:paraId="073F8E37" w14:textId="77777777" w:rsidTr="002B24A9">
        <w:trPr>
          <w:trHeight w:val="87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7302130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 believe that my colleagues would be more willing to integrate antiracism into their educational work if only they saw it in practic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C7618D6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Strongly Disagree | 1, Somewhat Disagree | 2, Neither Disagree nor Agree | 3, Somewhat Agree | 4, Strongly Agre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9A3A0E3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6 (0.9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55FE175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2 (0.70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A5919CD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AA51FD" w:rsidRPr="00F11229" w14:paraId="1BE06951" w14:textId="77777777" w:rsidTr="002B24A9">
        <w:trPr>
          <w:trHeight w:val="344"/>
        </w:trPr>
        <w:tc>
          <w:tcPr>
            <w:tcW w:w="0" w:type="auto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C3F850F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oal 4: To build consensus and momentum across DPPHS for additional efforts to become a model of antiracist education, such as additional required courses or concentrations, additional professional development opportunities for faculty, new recruitment, etc.</w:t>
            </w:r>
          </w:p>
        </w:tc>
      </w:tr>
      <w:tr w:rsidR="00AA51FD" w:rsidRPr="00F11229" w14:paraId="2B7DC777" w14:textId="77777777" w:rsidTr="002B24A9">
        <w:trPr>
          <w:trHeight w:val="98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B350C3D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ruiting more faculty from underrepresented groups, including racial minoritie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D234266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Priority 1 (higher) | 1, Priority 2 | 2, Priority 3 | 3, Priority 4 | 4, Priority 5 (lower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CB70C69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 (1.32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563EB51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 (1.3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5474DBA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AA51FD" w:rsidRPr="00F11229" w14:paraId="70ABF9A9" w14:textId="77777777" w:rsidTr="002B24A9">
        <w:trPr>
          <w:trHeight w:val="7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359F37B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mitting more students from underrepresented groups, including racial minoritie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CDE6197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Priority 1 (higher) | 1, Priority 2 | 2, Priority 3 | 3, Priority 4 | 4, Priority 5 (lower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A52C8A0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5 (1.32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4E79C2F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5 (1.4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45F8CDE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</w:tr>
      <w:tr w:rsidR="00AA51FD" w:rsidRPr="00F11229" w14:paraId="63D1A41F" w14:textId="77777777" w:rsidTr="002B24A9">
        <w:trPr>
          <w:trHeight w:val="7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095C082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nging the standards and criteria by which faculty and staff are evaluated and promote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C06F54B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Priority 1 (higher) | 1, Priority 2 | 2, Priority 3 | 3, Priority 4 | 4, Priority 5 (lower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1FD35AF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7 (1.3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A014295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 (1.56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D6416F5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AA51FD" w:rsidRPr="00F11229" w14:paraId="13E2F769" w14:textId="77777777" w:rsidTr="002B24A9">
        <w:trPr>
          <w:trHeight w:val="152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C922169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vesting in culture change to create a more enabling environment for continuous antiracist learning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D18A56B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Priority 1 (higher) | 1, Priority 2 | 2, Priority 3 | 3, Priority 4 | 4, Priority 5 (lower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58EBF7C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 (1.62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054A1B5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6 (1.35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9CC764B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AA51FD" w:rsidRPr="00F11229" w14:paraId="4815DBEC" w14:textId="77777777" w:rsidTr="002B24A9">
        <w:trPr>
          <w:trHeight w:val="7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53A3AA9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aling up faculty development programs like CLARCC across the entire Department or Schoo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5E90BC2" w14:textId="77777777" w:rsidR="00AA51FD" w:rsidRPr="00F11229" w:rsidRDefault="00AA51FD" w:rsidP="002B24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 Priority 1 (higher) | 1, Priority 2 | 2, Priority 3 | 3, Priority 4 | 4, Priority 5 (lower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874EB50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 (1.4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8745419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 (1.3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1CB1C9F" w14:textId="77777777" w:rsidR="00AA51FD" w:rsidRPr="00F11229" w:rsidRDefault="00AA51FD" w:rsidP="002B2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1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</w:tbl>
    <w:p w14:paraId="09A2D69D" w14:textId="77777777" w:rsidR="00AA51FD" w:rsidRPr="00F11229" w:rsidRDefault="00AA51FD" w:rsidP="00AA51F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11229">
        <w:rPr>
          <w:rFonts w:ascii="Times New Roman" w:eastAsia="Times New Roman" w:hAnsi="Times New Roman" w:cs="Times New Roman"/>
          <w:color w:val="000000"/>
          <w:kern w:val="0"/>
          <w:sz w:val="12"/>
          <w:szCs w:val="12"/>
          <w:vertAlign w:val="superscript"/>
          <w14:ligatures w14:val="none"/>
        </w:rPr>
        <w:t>1</w:t>
      </w:r>
      <w:r w:rsidRPr="00F1122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Reporting means (SD) calculated using the numeric survey scores in the "Scale" column.</w:t>
      </w:r>
    </w:p>
    <w:p w14:paraId="470FEB66" w14:textId="77777777" w:rsidR="00AA51FD" w:rsidRPr="00F11229" w:rsidRDefault="00AA51FD" w:rsidP="00AA51F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11229">
        <w:rPr>
          <w:rFonts w:ascii="Times New Roman" w:eastAsia="Times New Roman" w:hAnsi="Times New Roman" w:cs="Times New Roman"/>
          <w:color w:val="000000"/>
          <w:kern w:val="0"/>
          <w:sz w:val="12"/>
          <w:szCs w:val="12"/>
          <w:vertAlign w:val="superscript"/>
          <w14:ligatures w14:val="none"/>
        </w:rPr>
        <w:t>2</w:t>
      </w:r>
      <w:r w:rsidRPr="00F11229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t>p</w:t>
      </w:r>
      <w:r w:rsidRPr="00F1122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&lt;0.05 indicates a statistically significant difference in mean score for the pre-fellowship responses compared to the post-fellowship responses among participants that responded to both surveys by a paired t-test.</w:t>
      </w:r>
    </w:p>
    <w:p w14:paraId="48C681E5" w14:textId="77777777" w:rsidR="00AA51FD" w:rsidRPr="00F11229" w:rsidRDefault="00AA51FD" w:rsidP="00AA51F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1122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breviations: CLARCC, Continuous Learning for Antiracist Culture Change; DPPHS, Department of Population and Public Health Sciences; SD, standard deviation; USC, University of Southern California.</w:t>
      </w:r>
    </w:p>
    <w:p w14:paraId="0271FFDE" w14:textId="77777777" w:rsidR="00AA51FD" w:rsidRPr="00F11229" w:rsidRDefault="00AA51FD" w:rsidP="00AA51F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A719AAC" w14:textId="77777777" w:rsidR="00AA51FD" w:rsidRDefault="00AA51FD" w:rsidP="00AA51FD"/>
    <w:p w14:paraId="6105EFC2" w14:textId="77777777" w:rsidR="00AA51FD" w:rsidRDefault="00AA51FD"/>
    <w:sectPr w:rsidR="00AA51FD" w:rsidSect="00AA51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1FD"/>
    <w:rsid w:val="0024121A"/>
    <w:rsid w:val="00AA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B2722"/>
  <w15:chartTrackingRefBased/>
  <w15:docId w15:val="{7BDC2238-2EFC-0347-8068-A45FD88F0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1FD"/>
  </w:style>
  <w:style w:type="paragraph" w:styleId="Heading1">
    <w:name w:val="heading 1"/>
    <w:basedOn w:val="Normal"/>
    <w:next w:val="Normal"/>
    <w:link w:val="Heading1Char"/>
    <w:uiPriority w:val="9"/>
    <w:qFormat/>
    <w:rsid w:val="00AA51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1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1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1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1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1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1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1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1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1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1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1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1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1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1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1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1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1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1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1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1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1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1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1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1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1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1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1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1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7</Words>
  <Characters>5497</Characters>
  <Application>Microsoft Office Word</Application>
  <DocSecurity>0</DocSecurity>
  <Lines>210</Lines>
  <Paragraphs>125</Paragraphs>
  <ScaleCrop>false</ScaleCrop>
  <Company/>
  <LinksUpToDate>false</LinksUpToDate>
  <CharactersWithSpaces>6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lliot Cohen</dc:creator>
  <cp:keywords/>
  <dc:description/>
  <cp:lastModifiedBy>Jonathan Elliot Cohen</cp:lastModifiedBy>
  <cp:revision>1</cp:revision>
  <dcterms:created xsi:type="dcterms:W3CDTF">2026-03-10T11:49:00Z</dcterms:created>
  <dcterms:modified xsi:type="dcterms:W3CDTF">2026-03-10T11:49:00Z</dcterms:modified>
</cp:coreProperties>
</file>